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EE82D" w14:textId="0B418736" w:rsidR="0033135A" w:rsidRDefault="001D341F">
      <w:r w:rsidRPr="00DB0CBE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E4CB7E" wp14:editId="4C06D77A">
                <wp:simplePos x="0" y="0"/>
                <wp:positionH relativeFrom="column">
                  <wp:posOffset>3409950</wp:posOffset>
                </wp:positionH>
                <wp:positionV relativeFrom="paragraph">
                  <wp:posOffset>3238500</wp:posOffset>
                </wp:positionV>
                <wp:extent cx="2447290" cy="1000125"/>
                <wp:effectExtent l="0" t="0" r="10160" b="28575"/>
                <wp:wrapNone/>
                <wp:docPr id="25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FCEEEB-5D9A-432E-B103-2AA7312D37E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47290" cy="1000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6D5D00" w14:textId="7675375B" w:rsidR="00DB0CBE" w:rsidRDefault="00C16523" w:rsidP="00C16523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>E</w:t>
                            </w:r>
                            <w:r w:rsidR="00DB0CBE"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 xml:space="preserve">xcluded (n = </w:t>
                            </w:r>
                            <w:r w:rsidR="001D341F"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>3</w:t>
                            </w:r>
                            <w:r w:rsidR="00DB0CBE"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0F95B414" w14:textId="77777777" w:rsidR="00DB0CBE" w:rsidRDefault="00DB0CBE" w:rsidP="00DB0CBE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>History of T-cell lymphoma = 1</w:t>
                            </w:r>
                          </w:p>
                          <w:p w14:paraId="7D2A1D08" w14:textId="77777777" w:rsidR="00DB0CBE" w:rsidRPr="001D341F" w:rsidRDefault="00DB0CBE" w:rsidP="00DB0CBE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 xml:space="preserve">History heart surgery </w:t>
                            </w: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= 1</w:t>
                            </w:r>
                          </w:p>
                          <w:p w14:paraId="78FE8BAC" w14:textId="3B37B872" w:rsidR="001D341F" w:rsidRDefault="001D341F" w:rsidP="00DB0CBE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textAlignment w:val="baseline"/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Incomplete data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E4CB7E" id="Rectangle 28" o:spid="_x0000_s1026" style="position:absolute;left:0;text-align:left;margin-left:268.5pt;margin-top:255pt;width:192.7pt;height:78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">
                <v:textbox inset=",7.2pt,,7.2pt">
                  <w:txbxContent>
                    <w:p w14:paraId="456D5D00" w14:textId="7675375B" w:rsidR="00DB0CBE" w:rsidRDefault="00C16523" w:rsidP="00C16523">
                      <w:p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>E</w:t>
                      </w:r>
                      <w:r w:rsidR="00DB0CBE"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 xml:space="preserve">xcluded (n = </w:t>
                      </w:r>
                      <w:r w:rsidR="001D341F"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>3</w:t>
                      </w:r>
                      <w:r w:rsidR="00DB0CBE"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0F95B414" w14:textId="77777777" w:rsidR="00DB0CBE" w:rsidRDefault="00DB0CBE" w:rsidP="00DB0CBE">
                      <w:pPr>
                        <w:pStyle w:val="Listenabsatz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>History of T-cell lymphoma = 1</w:t>
                      </w:r>
                    </w:p>
                    <w:p w14:paraId="7D2A1D08" w14:textId="77777777" w:rsidR="00DB0CBE" w:rsidRPr="001D341F" w:rsidRDefault="00DB0CBE" w:rsidP="00DB0CBE">
                      <w:pPr>
                        <w:pStyle w:val="Listenabsatz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 xml:space="preserve">History heart surgery </w:t>
                      </w: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</w:rPr>
                        <w:t>= 1</w:t>
                      </w:r>
                    </w:p>
                    <w:p w14:paraId="78FE8BAC" w14:textId="3B37B872" w:rsidR="001D341F" w:rsidRDefault="001D341F" w:rsidP="00DB0CBE">
                      <w:pPr>
                        <w:pStyle w:val="Listenabsatz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textAlignment w:val="baseline"/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</w:rPr>
                        <w:t>Incomplete data</w:t>
                      </w:r>
                    </w:p>
                  </w:txbxContent>
                </v:textbox>
              </v:rect>
            </w:pict>
          </mc:Fallback>
        </mc:AlternateContent>
      </w:r>
      <w:r w:rsidR="00C16523" w:rsidRPr="00DB0CBE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6DF982" wp14:editId="27772A28">
                <wp:simplePos x="0" y="0"/>
                <wp:positionH relativeFrom="column">
                  <wp:posOffset>695325</wp:posOffset>
                </wp:positionH>
                <wp:positionV relativeFrom="paragraph">
                  <wp:posOffset>4181475</wp:posOffset>
                </wp:positionV>
                <wp:extent cx="2506345" cy="600075"/>
                <wp:effectExtent l="0" t="0" r="27305" b="28575"/>
                <wp:wrapNone/>
                <wp:docPr id="26" name="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A075287-54EA-AE09-2380-A81C2AD73B3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06345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A8BDD5" w14:textId="1D8733AE" w:rsidR="00DB0CBE" w:rsidRDefault="00DB0CBE" w:rsidP="00DB0CBE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 xml:space="preserve">Final </w:t>
                            </w:r>
                            <w:r w:rsidR="00C16523"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 xml:space="preserve">amount of ART individuals </w:t>
                            </w: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>included</w:t>
                            </w: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br/>
                              <w:t>(n = 67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6DF982" id="Rectangle 27" o:spid="_x0000_s1026" style="position:absolute;left:0;text-align:left;margin-left:54.75pt;margin-top:329.25pt;width:197.35pt;height:47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">
                <v:textbox inset=",7.2pt,,7.2pt">
                  <w:txbxContent>
                    <w:p w14:paraId="53A8BDD5" w14:textId="1D8733AE" w:rsidR="00DB0CBE" w:rsidRDefault="00DB0CBE" w:rsidP="00DB0CBE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 xml:space="preserve">Final </w:t>
                      </w:r>
                      <w:r w:rsidR="00C16523"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 xml:space="preserve">amount of ART individuals </w:t>
                      </w: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>included</w:t>
                      </w: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br/>
                        <w:t>(n = 67)</w:t>
                      </w:r>
                    </w:p>
                  </w:txbxContent>
                </v:textbox>
              </v:rect>
            </w:pict>
          </mc:Fallback>
        </mc:AlternateContent>
      </w:r>
      <w:r w:rsidR="00DB0CBE" w:rsidRPr="00DB0CBE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1A6C8F7" wp14:editId="547F26F2">
                <wp:simplePos x="0" y="0"/>
                <wp:positionH relativeFrom="column">
                  <wp:posOffset>3409950</wp:posOffset>
                </wp:positionH>
                <wp:positionV relativeFrom="paragraph">
                  <wp:posOffset>1714500</wp:posOffset>
                </wp:positionV>
                <wp:extent cx="2363373" cy="581025"/>
                <wp:effectExtent l="0" t="0" r="18415" b="28575"/>
                <wp:wrapNone/>
                <wp:docPr id="2" name="Rectangle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2B68C7-3CD6-B3B1-1837-6194F4FA41B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3373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876CDF" w14:textId="502778DD" w:rsidR="00DB0CBE" w:rsidRDefault="00C16523" w:rsidP="00DB0CBE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No </w:t>
                            </w:r>
                            <w:r w:rsidR="00DB0CBE"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>respon</w:t>
                            </w: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>se / decline in participation</w:t>
                            </w:r>
                            <w:r w:rsidR="00DA34D3"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 w:rsidR="00DB0CBE"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(n = 58</w:t>
                            </w:r>
                            <w:r w:rsidR="001D341F"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0</w:t>
                            </w:r>
                            <w:r w:rsidR="00DB0CBE"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A6C8F7" id="_x0000_s1028" style="position:absolute;left:0;text-align:left;margin-left:268.5pt;margin-top:135pt;width:186.1pt;height:45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">
                <v:textbox inset=",7.2pt,,7.2pt">
                  <w:txbxContent>
                    <w:p w14:paraId="0B876CDF" w14:textId="502778DD" w:rsidR="00DB0CBE" w:rsidRDefault="00C16523" w:rsidP="00DB0CBE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</w:rPr>
                        <w:t xml:space="preserve">No </w:t>
                      </w:r>
                      <w:r w:rsidR="00DB0CBE"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>respon</w:t>
                      </w: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>se / decline in participation</w:t>
                      </w:r>
                      <w:r w:rsidR="00DA34D3"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  <w:r w:rsidR="00DB0CBE"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</w:rPr>
                        <w:t>(n = 58</w:t>
                      </w:r>
                      <w:r w:rsidR="001D341F"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</w:rPr>
                        <w:t>0</w:t>
                      </w:r>
                      <w:r w:rsidR="00DB0CBE"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B0CBE" w:rsidRPr="00DB0CB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5DFCCF" wp14:editId="17093277">
                <wp:simplePos x="0" y="0"/>
                <wp:positionH relativeFrom="column">
                  <wp:posOffset>697230</wp:posOffset>
                </wp:positionH>
                <wp:positionV relativeFrom="paragraph">
                  <wp:posOffset>594360</wp:posOffset>
                </wp:positionV>
                <wp:extent cx="2506345" cy="820420"/>
                <wp:effectExtent l="0" t="0" r="8255" b="17780"/>
                <wp:wrapNone/>
                <wp:docPr id="18" name="Rectangle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D8BEB8-42DC-FB5C-E79A-7CA3B3ED8F3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06345" cy="820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0F4152" w14:textId="5AA7E159" w:rsidR="00DB0CBE" w:rsidRDefault="00DB0CBE" w:rsidP="00DB0CBE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ART individuals contacted </w:t>
                            </w:r>
                          </w:p>
                          <w:p w14:paraId="5149BB4F" w14:textId="77777777" w:rsidR="00DB0CBE" w:rsidRDefault="00DB0CBE" w:rsidP="00DB0CBE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(n = 650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5DFCCF" id="Rectangle 32" o:spid="_x0000_s1029" style="position:absolute;left:0;text-align:left;margin-left:54.9pt;margin-top:46.8pt;width:197.35pt;height:64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">
                <v:textbox inset=",7.2pt,,7.2pt">
                  <w:txbxContent>
                    <w:p w14:paraId="510F4152" w14:textId="5AA7E159" w:rsidR="00DB0CBE" w:rsidRDefault="00DB0CBE" w:rsidP="00DB0CBE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</w:rPr>
                        <w:t xml:space="preserve">ART individuals contacted </w:t>
                      </w:r>
                    </w:p>
                    <w:p w14:paraId="5149BB4F" w14:textId="77777777" w:rsidR="00DB0CBE" w:rsidRDefault="00DB0CBE" w:rsidP="00DB0CBE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</w:rPr>
                        <w:t>(n = 650)</w:t>
                      </w:r>
                    </w:p>
                  </w:txbxContent>
                </v:textbox>
              </v:rect>
            </w:pict>
          </mc:Fallback>
        </mc:AlternateContent>
      </w:r>
      <w:r w:rsidR="00DB0CBE" w:rsidRPr="00DB0CBE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EEADC7" wp14:editId="2C821FC2">
                <wp:simplePos x="0" y="0"/>
                <wp:positionH relativeFrom="column">
                  <wp:posOffset>-549275</wp:posOffset>
                </wp:positionH>
                <wp:positionV relativeFrom="paragraph">
                  <wp:posOffset>2724785</wp:posOffset>
                </wp:positionV>
                <wp:extent cx="1371600" cy="296545"/>
                <wp:effectExtent l="4127" t="0" r="16828" b="16827"/>
                <wp:wrapNone/>
                <wp:docPr id="19" name="AutoShape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6D6060-6D42-9862-36F3-B7F0C76ED6C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65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4A39B58" w14:textId="77777777" w:rsidR="00DB0CBE" w:rsidRDefault="00DB0CBE" w:rsidP="00DB0CBE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Screening</w:t>
                            </w:r>
                          </w:p>
                        </w:txbxContent>
                      </wps:txbx>
                      <wps:bodyPr vert="horz" wrap="square" lIns="45720" tIns="45720" rIns="4572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32EEADC7" id="AutoShape 34" o:spid="_x0000_s1029" style="position:absolute;left:0;text-align:left;margin-left:-43.25pt;margin-top:214.55pt;width:108pt;height:23.35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" fillcolor="#ccecff">
                <v:textbox inset="3.6pt,,3.6pt">
                  <w:txbxContent>
                    <w:p w14:paraId="14A39B58" w14:textId="77777777" w:rsidR="00DB0CBE" w:rsidRDefault="00DB0CBE" w:rsidP="00DB0CBE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 w:cs="Times New Roman"/>
                          <w:b/>
                          <w:bCs/>
                          <w:color w:val="000000"/>
                          <w:kern w:val="24"/>
                          <w:sz w:val="24"/>
                        </w:rPr>
                      </w:pPr>
                      <w:r>
                        <w:rPr>
                          <w:rFonts w:ascii="Calibri" w:eastAsia="Calibri" w:hAnsi="Calibri" w:cs="Times New Roman"/>
                          <w:b/>
                          <w:bCs/>
                          <w:color w:val="000000"/>
                          <w:kern w:val="24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DB0CBE" w:rsidRPr="00DB0CBE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3CC8F0" wp14:editId="54DFE5DD">
                <wp:simplePos x="0" y="0"/>
                <wp:positionH relativeFrom="column">
                  <wp:posOffset>-549275</wp:posOffset>
                </wp:positionH>
                <wp:positionV relativeFrom="paragraph">
                  <wp:posOffset>4323715</wp:posOffset>
                </wp:positionV>
                <wp:extent cx="1371600" cy="296545"/>
                <wp:effectExtent l="4127" t="0" r="16828" b="16827"/>
                <wp:wrapNone/>
                <wp:docPr id="20" name="AutoShape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E1EB2C1-B3CC-FE24-51EA-F0A29547C07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65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38B4A0C" w14:textId="77777777" w:rsidR="00DB0CBE" w:rsidRDefault="00DB0CBE" w:rsidP="00DB0CBE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Included</w:t>
                            </w:r>
                          </w:p>
                        </w:txbxContent>
                      </wps:txbx>
                      <wps:bodyPr vert="horz" wrap="square" lIns="45720" tIns="45720" rIns="4572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13CC8F0" id="AutoShape 23" o:spid="_x0000_s1030" style="position:absolute;left:0;text-align:left;margin-left:-43.25pt;margin-top:340.45pt;width:108pt;height:23.35pt;rotation:-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" fillcolor="#ccecff">
                <v:textbox inset="3.6pt,,3.6pt">
                  <w:txbxContent>
                    <w:p w14:paraId="638B4A0C" w14:textId="77777777" w:rsidR="00DB0CBE" w:rsidRDefault="00DB0CBE" w:rsidP="00DB0CBE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 w:cs="Times New Roman"/>
                          <w:b/>
                          <w:bCs/>
                          <w:color w:val="000000"/>
                          <w:kern w:val="24"/>
                          <w:sz w:val="24"/>
                        </w:rPr>
                      </w:pPr>
                      <w:r>
                        <w:rPr>
                          <w:rFonts w:ascii="Calibri" w:eastAsia="Calibri" w:hAnsi="Calibri" w:cs="Times New Roman"/>
                          <w:b/>
                          <w:bCs/>
                          <w:color w:val="000000"/>
                          <w:kern w:val="24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DB0CBE" w:rsidRPr="00DB0CBE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262D48" wp14:editId="5902A0CE">
                <wp:simplePos x="0" y="0"/>
                <wp:positionH relativeFrom="column">
                  <wp:posOffset>-549275</wp:posOffset>
                </wp:positionH>
                <wp:positionV relativeFrom="paragraph">
                  <wp:posOffset>1127125</wp:posOffset>
                </wp:positionV>
                <wp:extent cx="1371600" cy="296545"/>
                <wp:effectExtent l="4127" t="0" r="16828" b="16827"/>
                <wp:wrapNone/>
                <wp:docPr id="22" name="AutoShape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15D745-54B3-CD71-15F8-89CAB8239C5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65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1A48858" w14:textId="77777777" w:rsidR="00DB0CBE" w:rsidRDefault="00DB0CBE" w:rsidP="00DB0CBE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Identification</w:t>
                            </w:r>
                          </w:p>
                        </w:txbxContent>
                      </wps:txbx>
                      <wps:bodyPr vert="horz" wrap="square" lIns="45720" tIns="45720" rIns="4572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6262D48" id="AutoShape 33" o:spid="_x0000_s1031" style="position:absolute;left:0;text-align:left;margin-left:-43.25pt;margin-top:88.75pt;width:108pt;height:23.35pt;rotation:-9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" fillcolor="#ccecff">
                <v:textbox inset="3.6pt,,3.6pt">
                  <w:txbxContent>
                    <w:p w14:paraId="71A48858" w14:textId="77777777" w:rsidR="00DB0CBE" w:rsidRDefault="00DB0CBE" w:rsidP="00DB0CBE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 w:cs="Times New Roman"/>
                          <w:b/>
                          <w:bCs/>
                          <w:color w:val="000000"/>
                          <w:kern w:val="24"/>
                          <w:sz w:val="24"/>
                        </w:rPr>
                      </w:pPr>
                      <w:r>
                        <w:rPr>
                          <w:rFonts w:ascii="Calibri" w:eastAsia="Calibri" w:hAnsi="Calibri" w:cs="Times New Roman"/>
                          <w:b/>
                          <w:bCs/>
                          <w:color w:val="000000"/>
                          <w:kern w:val="24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DB0CBE" w:rsidRPr="00DB0CBE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7265B1" wp14:editId="12FD786F">
                <wp:simplePos x="0" y="0"/>
                <wp:positionH relativeFrom="column">
                  <wp:posOffset>697230</wp:posOffset>
                </wp:positionH>
                <wp:positionV relativeFrom="paragraph">
                  <wp:posOffset>2556510</wp:posOffset>
                </wp:positionV>
                <wp:extent cx="2506345" cy="571500"/>
                <wp:effectExtent l="0" t="0" r="8255" b="12700"/>
                <wp:wrapNone/>
                <wp:docPr id="24" name="Rectangle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A47865-0711-543B-3B94-57CC7C1F775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0634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0F9DF1" w14:textId="6C380800" w:rsidR="00DB0CBE" w:rsidRDefault="00C16523" w:rsidP="00DB0CBE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>ART individuals examined</w:t>
                            </w:r>
                            <w:r w:rsidR="00DB0CBE"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</w:p>
                          <w:p w14:paraId="022AF7B4" w14:textId="6D2529F0" w:rsidR="00DB0CBE" w:rsidRDefault="00DB0CBE" w:rsidP="00DB0CBE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 xml:space="preserve">(n = </w:t>
                            </w:r>
                            <w:r w:rsidR="001D341F"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>70</w:t>
                            </w:r>
                            <w:r>
                              <w:rPr>
                                <w:rFonts w:ascii="Calibri" w:eastAsia="Calibri" w:hAnsi="Calibri" w:cs="Times New Roman"/>
                                <w:color w:val="000000"/>
                                <w:kern w:val="24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vert="horz" wrap="square" lIns="91440" tIns="91440" rIns="91440" bIns="9144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7265B1" id="Rectangle 29" o:spid="_x0000_s1033" style="position:absolute;left:0;text-align:left;margin-left:54.9pt;margin-top:201.3pt;width:197.35pt;height: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">
                <v:textbox inset=",7.2pt,,7.2pt">
                  <w:txbxContent>
                    <w:p w14:paraId="500F9DF1" w14:textId="6C380800" w:rsidR="00DB0CBE" w:rsidRDefault="00C16523" w:rsidP="00DB0CBE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>ART individuals examined</w:t>
                      </w:r>
                      <w:r w:rsidR="00DB0CBE"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 xml:space="preserve"> </w:t>
                      </w:r>
                    </w:p>
                    <w:p w14:paraId="022AF7B4" w14:textId="6D2529F0" w:rsidR="00DB0CBE" w:rsidRDefault="00DB0CBE" w:rsidP="00DB0CBE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 xml:space="preserve">(n = </w:t>
                      </w:r>
                      <w:r w:rsidR="001D341F"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>70</w:t>
                      </w:r>
                      <w:r>
                        <w:rPr>
                          <w:rFonts w:ascii="Calibri" w:eastAsia="Calibri" w:hAnsi="Calibri" w:cs="Times New Roman"/>
                          <w:color w:val="000000"/>
                          <w:kern w:val="24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B0CBE" w:rsidRPr="00DB0CBE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E4D381" wp14:editId="7B7C8B73">
                <wp:simplePos x="0" y="0"/>
                <wp:positionH relativeFrom="column">
                  <wp:posOffset>1931035</wp:posOffset>
                </wp:positionH>
                <wp:positionV relativeFrom="paragraph">
                  <wp:posOffset>1414780</wp:posOffset>
                </wp:positionV>
                <wp:extent cx="0" cy="1141730"/>
                <wp:effectExtent l="50800" t="0" r="38100" b="39370"/>
                <wp:wrapNone/>
                <wp:docPr id="33" name="AutoShape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C4970C9-D7D9-0190-7C9F-A4D43ED6B7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0" cy="11417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5F2327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6" o:spid="_x0000_s1026" type="#_x0000_t32" style="position:absolute;margin-left:152.05pt;margin-top:111.4pt;width:0;height:89.9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">
                <v:stroke endarrow="block"/>
                <v:shadow color="#ccc"/>
              </v:shape>
            </w:pict>
          </mc:Fallback>
        </mc:AlternateContent>
      </w:r>
      <w:r w:rsidR="00DB0CBE" w:rsidRPr="00DB0CB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EED71C" wp14:editId="52877E91">
                <wp:simplePos x="0" y="0"/>
                <wp:positionH relativeFrom="column">
                  <wp:posOffset>1931035</wp:posOffset>
                </wp:positionH>
                <wp:positionV relativeFrom="paragraph">
                  <wp:posOffset>3156585</wp:posOffset>
                </wp:positionV>
                <wp:extent cx="0" cy="1028700"/>
                <wp:effectExtent l="50800" t="0" r="38100" b="38100"/>
                <wp:wrapNone/>
                <wp:docPr id="34" name="AutoShape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EE9849-9CAF-EA77-7AC2-244E13EBD1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 flipH="1">
                          <a:off x="0" y="0"/>
                          <a:ext cx="0" cy="1028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6985DE" id="AutoShape 26" o:spid="_x0000_s1026" type="#_x0000_t32" style="position:absolute;margin-left:152.05pt;margin-top:248.55pt;width:0;height:81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">
                <v:stroke endarrow="block"/>
                <v:shadow color="#ccc"/>
              </v:shape>
            </w:pict>
          </mc:Fallback>
        </mc:AlternateContent>
      </w:r>
      <w:r w:rsidR="00DB0CBE" w:rsidRPr="00DB0CB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4A537D" wp14:editId="5B2FAA89">
                <wp:simplePos x="0" y="0"/>
                <wp:positionH relativeFrom="column">
                  <wp:posOffset>1931035</wp:posOffset>
                </wp:positionH>
                <wp:positionV relativeFrom="paragraph">
                  <wp:posOffset>2011045</wp:posOffset>
                </wp:positionV>
                <wp:extent cx="1487805" cy="0"/>
                <wp:effectExtent l="0" t="50800" r="0" b="76200"/>
                <wp:wrapNone/>
                <wp:docPr id="4" name="AutoShape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A7E707-FB92-663E-B535-D40F6BA63EA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48780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965E7E" id="AutoShape 24" o:spid="_x0000_s1026" type="#_x0000_t32" style="position:absolute;margin-left:152.05pt;margin-top:158.35pt;width:117.1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">
                <v:stroke endarrow="block"/>
                <v:shadow color="#ccc"/>
              </v:shape>
            </w:pict>
          </mc:Fallback>
        </mc:AlternateContent>
      </w:r>
      <w:r w:rsidR="00DB0CBE" w:rsidRPr="00DB0CBE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BD9AEB6" wp14:editId="2B2590C5">
                <wp:simplePos x="0" y="0"/>
                <wp:positionH relativeFrom="column">
                  <wp:posOffset>1931035</wp:posOffset>
                </wp:positionH>
                <wp:positionV relativeFrom="paragraph">
                  <wp:posOffset>3722321</wp:posOffset>
                </wp:positionV>
                <wp:extent cx="1487856" cy="0"/>
                <wp:effectExtent l="0" t="50800" r="0" b="76200"/>
                <wp:wrapNone/>
                <wp:docPr id="6" name="AutoShape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A5E2CE-C655-04B6-E893-8DEF4B402C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1487856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693722" id="AutoShape 24" o:spid="_x0000_s1026" type="#_x0000_t32" style="position:absolute;margin-left:152.05pt;margin-top:293.1pt;width:117.1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">
                <v:stroke endarrow="block"/>
                <v:shadow color="#ccc"/>
              </v:shape>
            </w:pict>
          </mc:Fallback>
        </mc:AlternateContent>
      </w:r>
      <w:r>
        <w:t>Figure S1 Flow Chart</w:t>
      </w:r>
      <w:r w:rsidR="00D133FE">
        <w:t xml:space="preserve"> visualizing Enrollment of Individuals </w:t>
      </w:r>
      <w:r w:rsidR="00D133FE" w:rsidRPr="00D133FE">
        <w:t>Conceived Through Assisted Reproductive Technologies</w:t>
      </w:r>
      <w:r w:rsidR="00D133FE">
        <w:t xml:space="preserve"> (ART)</w:t>
      </w:r>
    </w:p>
    <w:sectPr w:rsidR="00331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782723"/>
    <w:multiLevelType w:val="hybridMultilevel"/>
    <w:tmpl w:val="4F224632"/>
    <w:lvl w:ilvl="0" w:tplc="393867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66EA97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229629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AA065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09658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6423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D165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F6A2B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1924C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 w16cid:durableId="908728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CBE"/>
    <w:rsid w:val="00004EDF"/>
    <w:rsid w:val="00010DF9"/>
    <w:rsid w:val="00011588"/>
    <w:rsid w:val="00013B5C"/>
    <w:rsid w:val="000179AC"/>
    <w:rsid w:val="00064FB5"/>
    <w:rsid w:val="00083352"/>
    <w:rsid w:val="00084F13"/>
    <w:rsid w:val="0009175B"/>
    <w:rsid w:val="00093226"/>
    <w:rsid w:val="00097757"/>
    <w:rsid w:val="000A603A"/>
    <w:rsid w:val="000A60E2"/>
    <w:rsid w:val="000B0FC5"/>
    <w:rsid w:val="000C041E"/>
    <w:rsid w:val="000C7F9E"/>
    <w:rsid w:val="000D0A41"/>
    <w:rsid w:val="000F1FF1"/>
    <w:rsid w:val="001066FF"/>
    <w:rsid w:val="00110E26"/>
    <w:rsid w:val="00147261"/>
    <w:rsid w:val="00147947"/>
    <w:rsid w:val="00160983"/>
    <w:rsid w:val="00167344"/>
    <w:rsid w:val="00171E2E"/>
    <w:rsid w:val="0017402A"/>
    <w:rsid w:val="00187013"/>
    <w:rsid w:val="001A4716"/>
    <w:rsid w:val="001A5697"/>
    <w:rsid w:val="001C3A45"/>
    <w:rsid w:val="001C635C"/>
    <w:rsid w:val="001C6CE7"/>
    <w:rsid w:val="001D2081"/>
    <w:rsid w:val="001D341F"/>
    <w:rsid w:val="001E381D"/>
    <w:rsid w:val="001F65BE"/>
    <w:rsid w:val="001F6905"/>
    <w:rsid w:val="00203332"/>
    <w:rsid w:val="00210901"/>
    <w:rsid w:val="002121C1"/>
    <w:rsid w:val="00214E7E"/>
    <w:rsid w:val="0022406C"/>
    <w:rsid w:val="00234E7D"/>
    <w:rsid w:val="00236964"/>
    <w:rsid w:val="00242C4A"/>
    <w:rsid w:val="002511F5"/>
    <w:rsid w:val="00253CEE"/>
    <w:rsid w:val="0025425B"/>
    <w:rsid w:val="0026336E"/>
    <w:rsid w:val="00274D4F"/>
    <w:rsid w:val="00277215"/>
    <w:rsid w:val="002808DE"/>
    <w:rsid w:val="00285E36"/>
    <w:rsid w:val="00297964"/>
    <w:rsid w:val="002A6046"/>
    <w:rsid w:val="002B036C"/>
    <w:rsid w:val="002B0BA6"/>
    <w:rsid w:val="002B3F97"/>
    <w:rsid w:val="002B434A"/>
    <w:rsid w:val="002B6D71"/>
    <w:rsid w:val="002C6EA7"/>
    <w:rsid w:val="002D7723"/>
    <w:rsid w:val="00322A69"/>
    <w:rsid w:val="00330723"/>
    <w:rsid w:val="0033135A"/>
    <w:rsid w:val="00340E78"/>
    <w:rsid w:val="003526E3"/>
    <w:rsid w:val="00380457"/>
    <w:rsid w:val="00380CA4"/>
    <w:rsid w:val="003A4AC8"/>
    <w:rsid w:val="003B795E"/>
    <w:rsid w:val="003C4D30"/>
    <w:rsid w:val="003E762E"/>
    <w:rsid w:val="003F3DC6"/>
    <w:rsid w:val="004107E5"/>
    <w:rsid w:val="0043152F"/>
    <w:rsid w:val="004316F6"/>
    <w:rsid w:val="00457813"/>
    <w:rsid w:val="00472F88"/>
    <w:rsid w:val="00476919"/>
    <w:rsid w:val="00493D54"/>
    <w:rsid w:val="004A1D73"/>
    <w:rsid w:val="004A5714"/>
    <w:rsid w:val="004A655E"/>
    <w:rsid w:val="004D7875"/>
    <w:rsid w:val="004E491B"/>
    <w:rsid w:val="004E6251"/>
    <w:rsid w:val="004E7C4B"/>
    <w:rsid w:val="004F2356"/>
    <w:rsid w:val="005127BB"/>
    <w:rsid w:val="005142D7"/>
    <w:rsid w:val="00514BE1"/>
    <w:rsid w:val="0053152E"/>
    <w:rsid w:val="0053351F"/>
    <w:rsid w:val="005500C0"/>
    <w:rsid w:val="005668CA"/>
    <w:rsid w:val="00572A50"/>
    <w:rsid w:val="00580B8A"/>
    <w:rsid w:val="00591D34"/>
    <w:rsid w:val="005A1008"/>
    <w:rsid w:val="005A1731"/>
    <w:rsid w:val="005A240D"/>
    <w:rsid w:val="005B6C20"/>
    <w:rsid w:val="005D562A"/>
    <w:rsid w:val="005E2514"/>
    <w:rsid w:val="005E6C67"/>
    <w:rsid w:val="0061386D"/>
    <w:rsid w:val="00613C75"/>
    <w:rsid w:val="00614A97"/>
    <w:rsid w:val="006212CA"/>
    <w:rsid w:val="00623620"/>
    <w:rsid w:val="00624B3A"/>
    <w:rsid w:val="00632244"/>
    <w:rsid w:val="00632B4D"/>
    <w:rsid w:val="00633632"/>
    <w:rsid w:val="00635C89"/>
    <w:rsid w:val="0064457E"/>
    <w:rsid w:val="00644A09"/>
    <w:rsid w:val="00650E1E"/>
    <w:rsid w:val="00663C19"/>
    <w:rsid w:val="00674D8B"/>
    <w:rsid w:val="00675F84"/>
    <w:rsid w:val="00676A73"/>
    <w:rsid w:val="00697958"/>
    <w:rsid w:val="006A1F2B"/>
    <w:rsid w:val="006A237E"/>
    <w:rsid w:val="006B44B5"/>
    <w:rsid w:val="006C5753"/>
    <w:rsid w:val="006E0EA5"/>
    <w:rsid w:val="006E7F9C"/>
    <w:rsid w:val="006F36AF"/>
    <w:rsid w:val="006F3A6E"/>
    <w:rsid w:val="00707A91"/>
    <w:rsid w:val="00712839"/>
    <w:rsid w:val="00725FE2"/>
    <w:rsid w:val="00731EE8"/>
    <w:rsid w:val="007B28DC"/>
    <w:rsid w:val="007D3846"/>
    <w:rsid w:val="007D6674"/>
    <w:rsid w:val="007F5E67"/>
    <w:rsid w:val="0080667F"/>
    <w:rsid w:val="00813DE6"/>
    <w:rsid w:val="00815000"/>
    <w:rsid w:val="008216AA"/>
    <w:rsid w:val="00831998"/>
    <w:rsid w:val="00843FC3"/>
    <w:rsid w:val="0084713C"/>
    <w:rsid w:val="00847E44"/>
    <w:rsid w:val="00850CD6"/>
    <w:rsid w:val="008857EF"/>
    <w:rsid w:val="008872FD"/>
    <w:rsid w:val="00887793"/>
    <w:rsid w:val="0089283D"/>
    <w:rsid w:val="0089356A"/>
    <w:rsid w:val="00897873"/>
    <w:rsid w:val="008B07BB"/>
    <w:rsid w:val="008B2CB2"/>
    <w:rsid w:val="008C7D6F"/>
    <w:rsid w:val="008E2460"/>
    <w:rsid w:val="008E4FAB"/>
    <w:rsid w:val="008E62BE"/>
    <w:rsid w:val="008F075D"/>
    <w:rsid w:val="008F1606"/>
    <w:rsid w:val="008F5CA4"/>
    <w:rsid w:val="00905B3A"/>
    <w:rsid w:val="0093353D"/>
    <w:rsid w:val="009337BB"/>
    <w:rsid w:val="00942D4F"/>
    <w:rsid w:val="00951CE4"/>
    <w:rsid w:val="009573F3"/>
    <w:rsid w:val="00964A77"/>
    <w:rsid w:val="00976F67"/>
    <w:rsid w:val="00983B67"/>
    <w:rsid w:val="009B07F7"/>
    <w:rsid w:val="009B104C"/>
    <w:rsid w:val="009D022B"/>
    <w:rsid w:val="009D2A03"/>
    <w:rsid w:val="009D2ADB"/>
    <w:rsid w:val="009D6508"/>
    <w:rsid w:val="009F3642"/>
    <w:rsid w:val="009F559B"/>
    <w:rsid w:val="00A0315E"/>
    <w:rsid w:val="00A03687"/>
    <w:rsid w:val="00A10D44"/>
    <w:rsid w:val="00A234FB"/>
    <w:rsid w:val="00A23501"/>
    <w:rsid w:val="00A238C4"/>
    <w:rsid w:val="00A30E63"/>
    <w:rsid w:val="00A37EFA"/>
    <w:rsid w:val="00A82A09"/>
    <w:rsid w:val="00A906A9"/>
    <w:rsid w:val="00A93789"/>
    <w:rsid w:val="00A95A3A"/>
    <w:rsid w:val="00A9700B"/>
    <w:rsid w:val="00AB2809"/>
    <w:rsid w:val="00AB468F"/>
    <w:rsid w:val="00AC18DF"/>
    <w:rsid w:val="00AF631B"/>
    <w:rsid w:val="00AF6401"/>
    <w:rsid w:val="00B10870"/>
    <w:rsid w:val="00B1168C"/>
    <w:rsid w:val="00B33A4F"/>
    <w:rsid w:val="00B52932"/>
    <w:rsid w:val="00B57C3E"/>
    <w:rsid w:val="00B601C4"/>
    <w:rsid w:val="00B62CDF"/>
    <w:rsid w:val="00B75042"/>
    <w:rsid w:val="00BA5D10"/>
    <w:rsid w:val="00BA6D48"/>
    <w:rsid w:val="00BB180F"/>
    <w:rsid w:val="00BC79BF"/>
    <w:rsid w:val="00BD0113"/>
    <w:rsid w:val="00BD2CCD"/>
    <w:rsid w:val="00BD77D4"/>
    <w:rsid w:val="00BD7E1A"/>
    <w:rsid w:val="00BF6558"/>
    <w:rsid w:val="00C05514"/>
    <w:rsid w:val="00C118BA"/>
    <w:rsid w:val="00C16523"/>
    <w:rsid w:val="00C2788F"/>
    <w:rsid w:val="00C34A75"/>
    <w:rsid w:val="00C50735"/>
    <w:rsid w:val="00C53583"/>
    <w:rsid w:val="00C66B6B"/>
    <w:rsid w:val="00C81A75"/>
    <w:rsid w:val="00C8528E"/>
    <w:rsid w:val="00CB033B"/>
    <w:rsid w:val="00CC7422"/>
    <w:rsid w:val="00CD0E1A"/>
    <w:rsid w:val="00CF751B"/>
    <w:rsid w:val="00D133FE"/>
    <w:rsid w:val="00D23EA3"/>
    <w:rsid w:val="00D314CD"/>
    <w:rsid w:val="00D3567C"/>
    <w:rsid w:val="00D46C90"/>
    <w:rsid w:val="00D558F8"/>
    <w:rsid w:val="00D61C29"/>
    <w:rsid w:val="00D62D0B"/>
    <w:rsid w:val="00D83F17"/>
    <w:rsid w:val="00D84442"/>
    <w:rsid w:val="00D91C7D"/>
    <w:rsid w:val="00DA14A7"/>
    <w:rsid w:val="00DA2166"/>
    <w:rsid w:val="00DA34D3"/>
    <w:rsid w:val="00DB0CBE"/>
    <w:rsid w:val="00DB18D5"/>
    <w:rsid w:val="00DB1C46"/>
    <w:rsid w:val="00DC758D"/>
    <w:rsid w:val="00DD4973"/>
    <w:rsid w:val="00DE633D"/>
    <w:rsid w:val="00DF02FB"/>
    <w:rsid w:val="00DF2FDD"/>
    <w:rsid w:val="00DF6B6D"/>
    <w:rsid w:val="00E00F22"/>
    <w:rsid w:val="00E069FA"/>
    <w:rsid w:val="00E06D83"/>
    <w:rsid w:val="00E07348"/>
    <w:rsid w:val="00E07495"/>
    <w:rsid w:val="00E50453"/>
    <w:rsid w:val="00E5283B"/>
    <w:rsid w:val="00E5707A"/>
    <w:rsid w:val="00E8643A"/>
    <w:rsid w:val="00E97DEC"/>
    <w:rsid w:val="00EA423F"/>
    <w:rsid w:val="00EB107E"/>
    <w:rsid w:val="00EC7AC3"/>
    <w:rsid w:val="00EF6650"/>
    <w:rsid w:val="00F14E30"/>
    <w:rsid w:val="00F150FB"/>
    <w:rsid w:val="00F261C1"/>
    <w:rsid w:val="00F27B50"/>
    <w:rsid w:val="00F4165A"/>
    <w:rsid w:val="00F435A2"/>
    <w:rsid w:val="00F5538F"/>
    <w:rsid w:val="00F747EA"/>
    <w:rsid w:val="00F778FB"/>
    <w:rsid w:val="00F847E3"/>
    <w:rsid w:val="00F96243"/>
    <w:rsid w:val="00FA32CA"/>
    <w:rsid w:val="00FC503A"/>
    <w:rsid w:val="00FD5639"/>
    <w:rsid w:val="00FE08E4"/>
    <w:rsid w:val="00FE77A8"/>
    <w:rsid w:val="00FF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05B0E"/>
  <w15:chartTrackingRefBased/>
  <w15:docId w15:val="{419D45F7-A900-0A43-B7C1-9E7BC967C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B0CBE"/>
    <w:pPr>
      <w:widowControl/>
      <w:ind w:left="720"/>
      <w:contextualSpacing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Pengzhu</dc:creator>
  <cp:keywords/>
  <dc:description/>
  <cp:lastModifiedBy>Felix Oberhoffer</cp:lastModifiedBy>
  <cp:revision>4</cp:revision>
  <dcterms:created xsi:type="dcterms:W3CDTF">2025-04-22T15:30:00Z</dcterms:created>
  <dcterms:modified xsi:type="dcterms:W3CDTF">2025-04-23T11:48:00Z</dcterms:modified>
</cp:coreProperties>
</file>